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E82DA" w14:textId="77777777" w:rsidR="0005477C" w:rsidRDefault="0005477C" w:rsidP="0005477C">
      <w:pPr>
        <w:pStyle w:val="SMHeading"/>
      </w:pPr>
      <w:r w:rsidRPr="00576E3A">
        <w:t xml:space="preserve">Supplementary Table </w:t>
      </w:r>
      <w:r>
        <w:t>5</w:t>
      </w:r>
      <w:r w:rsidRPr="00576E3A">
        <w:t xml:space="preserve">. </w:t>
      </w:r>
    </w:p>
    <w:p w14:paraId="06DE8FAF" w14:textId="77777777" w:rsidR="0005477C" w:rsidRPr="00576E3A" w:rsidRDefault="0005477C" w:rsidP="0005477C">
      <w:pPr>
        <w:pStyle w:val="SMHeading"/>
      </w:pPr>
      <w:r>
        <w:t>Positively selected sites in mammalian ACE2</w:t>
      </w:r>
    </w:p>
    <w:p w14:paraId="233ADFAD" w14:textId="77777777" w:rsidR="0005477C" w:rsidRDefault="0005477C" w:rsidP="0005477C">
      <w:pPr>
        <w:pStyle w:val="SMHead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854"/>
        <w:gridCol w:w="1066"/>
        <w:gridCol w:w="854"/>
        <w:gridCol w:w="1066"/>
      </w:tblGrid>
      <w:tr w:rsidR="0005477C" w:rsidRPr="009D32E3" w14:paraId="32863F78" w14:textId="77777777" w:rsidTr="000B283D">
        <w:trPr>
          <w:trHeight w:val="300"/>
        </w:trPr>
        <w:tc>
          <w:tcPr>
            <w:tcW w:w="960" w:type="dxa"/>
            <w:noWrap/>
            <w:hideMark/>
          </w:tcPr>
          <w:p w14:paraId="24A3C50B" w14:textId="77777777" w:rsidR="0005477C" w:rsidRPr="009D32E3" w:rsidRDefault="0005477C" w:rsidP="000B283D">
            <w:pPr>
              <w:rPr>
                <w:lang w:val="en-CA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39CAFEA1" w14:textId="77777777" w:rsidR="0005477C" w:rsidRPr="009D32E3" w:rsidRDefault="0005477C" w:rsidP="000B283D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M8_Mammal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20" w:type="dxa"/>
            <w:gridSpan w:val="2"/>
            <w:noWrap/>
            <w:hideMark/>
          </w:tcPr>
          <w:p w14:paraId="3B9732D7" w14:textId="77777777" w:rsidR="0005477C" w:rsidRPr="009D32E3" w:rsidRDefault="0005477C" w:rsidP="000B283D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M8_Mammals_</w:t>
            </w:r>
            <w:r w:rsidRPr="009D32E3">
              <w:rPr>
                <w:sz w:val="22"/>
                <w:szCs w:val="22"/>
              </w:rPr>
              <w:t>no bats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05477C" w:rsidRPr="009D32E3" w14:paraId="412CCA23" w14:textId="77777777" w:rsidTr="000B283D">
        <w:trPr>
          <w:trHeight w:val="300"/>
        </w:trPr>
        <w:tc>
          <w:tcPr>
            <w:tcW w:w="960" w:type="dxa"/>
            <w:noWrap/>
            <w:hideMark/>
          </w:tcPr>
          <w:p w14:paraId="633D9E81" w14:textId="77777777" w:rsidR="0005477C" w:rsidRPr="009D32E3" w:rsidRDefault="0005477C" w:rsidP="000B283D"/>
        </w:tc>
        <w:tc>
          <w:tcPr>
            <w:tcW w:w="854" w:type="dxa"/>
            <w:noWrap/>
            <w:hideMark/>
          </w:tcPr>
          <w:p w14:paraId="4DF6B8BE" w14:textId="77777777" w:rsidR="0005477C" w:rsidRPr="009D32E3" w:rsidRDefault="0005477C" w:rsidP="000B283D">
            <w:pPr>
              <w:rPr>
                <w:b/>
                <w:bCs/>
                <w:vertAlign w:val="superscript"/>
              </w:rPr>
            </w:pPr>
            <w:r w:rsidRPr="00576E3A">
              <w:rPr>
                <w:rFonts w:ascii="Times New Roman" w:hAnsi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9D32E3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066" w:type="dxa"/>
            <w:noWrap/>
            <w:hideMark/>
          </w:tcPr>
          <w:p w14:paraId="0D1A30DC" w14:textId="77777777" w:rsidR="0005477C" w:rsidRPr="009D32E3" w:rsidRDefault="0005477C" w:rsidP="000B283D">
            <w:pPr>
              <w:rPr>
                <w:b/>
                <w:bCs/>
                <w:vertAlign w:val="superscript"/>
              </w:rPr>
            </w:pPr>
            <w:r w:rsidRPr="009D32E3">
              <w:rPr>
                <w:b/>
                <w:bCs/>
              </w:rPr>
              <w:t>pos probs</w:t>
            </w:r>
            <w:r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854" w:type="dxa"/>
            <w:noWrap/>
            <w:hideMark/>
          </w:tcPr>
          <w:p w14:paraId="40D1279C" w14:textId="77777777" w:rsidR="0005477C" w:rsidRPr="009D32E3" w:rsidRDefault="0005477C" w:rsidP="000B283D">
            <w:pPr>
              <w:rPr>
                <w:b/>
                <w:bCs/>
              </w:rPr>
            </w:pPr>
            <w:proofErr w:type="spellStart"/>
            <w:r w:rsidRPr="00576E3A">
              <w:rPr>
                <w:rFonts w:ascii="Times New Roman" w:hAnsi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proofErr w:type="spellEnd"/>
          </w:p>
        </w:tc>
        <w:tc>
          <w:tcPr>
            <w:tcW w:w="1066" w:type="dxa"/>
            <w:noWrap/>
            <w:hideMark/>
          </w:tcPr>
          <w:p w14:paraId="32E974A6" w14:textId="77777777" w:rsidR="0005477C" w:rsidRPr="009D32E3" w:rsidRDefault="0005477C" w:rsidP="000B283D">
            <w:pPr>
              <w:rPr>
                <w:b/>
                <w:bCs/>
              </w:rPr>
            </w:pPr>
            <w:r w:rsidRPr="009D32E3">
              <w:rPr>
                <w:b/>
                <w:bCs/>
              </w:rPr>
              <w:t>pos probs</w:t>
            </w:r>
          </w:p>
        </w:tc>
      </w:tr>
      <w:tr w:rsidR="0005477C" w:rsidRPr="009D32E3" w14:paraId="0AE00107" w14:textId="77777777" w:rsidTr="000B283D">
        <w:trPr>
          <w:trHeight w:val="300"/>
        </w:trPr>
        <w:tc>
          <w:tcPr>
            <w:tcW w:w="960" w:type="dxa"/>
            <w:noWrap/>
            <w:hideMark/>
          </w:tcPr>
          <w:p w14:paraId="6E5385A4" w14:textId="77777777" w:rsidR="0005477C" w:rsidRPr="009D32E3" w:rsidRDefault="0005477C" w:rsidP="000B283D">
            <w:r w:rsidRPr="009D32E3">
              <w:t>24</w:t>
            </w:r>
          </w:p>
        </w:tc>
        <w:tc>
          <w:tcPr>
            <w:tcW w:w="854" w:type="dxa"/>
            <w:noWrap/>
            <w:hideMark/>
          </w:tcPr>
          <w:p w14:paraId="153AD81F" w14:textId="77777777" w:rsidR="0005477C" w:rsidRPr="009D32E3" w:rsidRDefault="0005477C" w:rsidP="000B283D">
            <w:r w:rsidRPr="009D32E3">
              <w:t>2.085</w:t>
            </w:r>
          </w:p>
        </w:tc>
        <w:tc>
          <w:tcPr>
            <w:tcW w:w="1066" w:type="dxa"/>
            <w:noWrap/>
            <w:hideMark/>
          </w:tcPr>
          <w:p w14:paraId="0D81D456" w14:textId="77777777" w:rsidR="0005477C" w:rsidRPr="009D32E3" w:rsidRDefault="0005477C" w:rsidP="000B283D">
            <w:r w:rsidRPr="009D32E3">
              <w:t>0.99976</w:t>
            </w:r>
          </w:p>
        </w:tc>
        <w:tc>
          <w:tcPr>
            <w:tcW w:w="854" w:type="dxa"/>
            <w:shd w:val="clear" w:color="auto" w:fill="BFBFBF" w:themeFill="background1" w:themeFillShade="BF"/>
            <w:noWrap/>
            <w:hideMark/>
          </w:tcPr>
          <w:p w14:paraId="48BBAE20" w14:textId="77777777" w:rsidR="0005477C" w:rsidRPr="009D32E3" w:rsidRDefault="0005477C" w:rsidP="000B283D">
            <w:r w:rsidRPr="009D32E3">
              <w:t>1.491</w:t>
            </w:r>
          </w:p>
        </w:tc>
        <w:tc>
          <w:tcPr>
            <w:tcW w:w="1066" w:type="dxa"/>
            <w:shd w:val="clear" w:color="auto" w:fill="BFBFBF" w:themeFill="background1" w:themeFillShade="BF"/>
            <w:noWrap/>
            <w:hideMark/>
          </w:tcPr>
          <w:p w14:paraId="6313D505" w14:textId="77777777" w:rsidR="0005477C" w:rsidRPr="009D32E3" w:rsidRDefault="0005477C" w:rsidP="000B283D">
            <w:r w:rsidRPr="009D32E3">
              <w:t>0.98529</w:t>
            </w:r>
          </w:p>
        </w:tc>
      </w:tr>
      <w:tr w:rsidR="0005477C" w:rsidRPr="009D32E3" w14:paraId="2E86CFC8" w14:textId="77777777" w:rsidTr="000B283D">
        <w:trPr>
          <w:trHeight w:val="300"/>
        </w:trPr>
        <w:tc>
          <w:tcPr>
            <w:tcW w:w="960" w:type="dxa"/>
            <w:noWrap/>
            <w:hideMark/>
          </w:tcPr>
          <w:p w14:paraId="4E9425B6" w14:textId="77777777" w:rsidR="0005477C" w:rsidRPr="009D32E3" w:rsidRDefault="0005477C" w:rsidP="000B283D">
            <w:r w:rsidRPr="009D32E3">
              <w:t>79</w:t>
            </w:r>
          </w:p>
        </w:tc>
        <w:tc>
          <w:tcPr>
            <w:tcW w:w="854" w:type="dxa"/>
            <w:noWrap/>
            <w:hideMark/>
          </w:tcPr>
          <w:p w14:paraId="24778B7D" w14:textId="77777777" w:rsidR="0005477C" w:rsidRPr="009D32E3" w:rsidRDefault="0005477C" w:rsidP="000B283D">
            <w:r w:rsidRPr="009D32E3">
              <w:t>1.724</w:t>
            </w:r>
          </w:p>
        </w:tc>
        <w:tc>
          <w:tcPr>
            <w:tcW w:w="1066" w:type="dxa"/>
            <w:noWrap/>
            <w:hideMark/>
          </w:tcPr>
          <w:p w14:paraId="192F021F" w14:textId="77777777" w:rsidR="0005477C" w:rsidRPr="009D32E3" w:rsidRDefault="0005477C" w:rsidP="000B283D">
            <w:r w:rsidRPr="009D32E3">
              <w:t>0.75524</w:t>
            </w:r>
          </w:p>
        </w:tc>
        <w:tc>
          <w:tcPr>
            <w:tcW w:w="854" w:type="dxa"/>
            <w:shd w:val="clear" w:color="auto" w:fill="BFBFBF" w:themeFill="background1" w:themeFillShade="BF"/>
            <w:noWrap/>
            <w:hideMark/>
          </w:tcPr>
          <w:p w14:paraId="3B710C38" w14:textId="77777777" w:rsidR="0005477C" w:rsidRPr="009D32E3" w:rsidRDefault="0005477C" w:rsidP="000B283D">
            <w:r w:rsidRPr="009D32E3">
              <w:t>1.432</w:t>
            </w:r>
          </w:p>
        </w:tc>
        <w:tc>
          <w:tcPr>
            <w:tcW w:w="1066" w:type="dxa"/>
            <w:shd w:val="clear" w:color="auto" w:fill="BFBFBF" w:themeFill="background1" w:themeFillShade="BF"/>
            <w:noWrap/>
            <w:hideMark/>
          </w:tcPr>
          <w:p w14:paraId="7AEE9994" w14:textId="77777777" w:rsidR="0005477C" w:rsidRPr="009D32E3" w:rsidRDefault="0005477C" w:rsidP="000B283D">
            <w:r w:rsidRPr="009D32E3">
              <w:t>0.89081</w:t>
            </w:r>
          </w:p>
        </w:tc>
      </w:tr>
      <w:tr w:rsidR="0005477C" w:rsidRPr="009D32E3" w14:paraId="67E672B0" w14:textId="77777777" w:rsidTr="000B283D">
        <w:trPr>
          <w:trHeight w:val="300"/>
        </w:trPr>
        <w:tc>
          <w:tcPr>
            <w:tcW w:w="960" w:type="dxa"/>
            <w:noWrap/>
            <w:hideMark/>
          </w:tcPr>
          <w:p w14:paraId="04DDFFCE" w14:textId="77777777" w:rsidR="0005477C" w:rsidRPr="009D32E3" w:rsidRDefault="0005477C" w:rsidP="000B283D">
            <w:r w:rsidRPr="009D32E3">
              <w:t>82</w:t>
            </w:r>
          </w:p>
        </w:tc>
        <w:tc>
          <w:tcPr>
            <w:tcW w:w="854" w:type="dxa"/>
            <w:noWrap/>
            <w:hideMark/>
          </w:tcPr>
          <w:p w14:paraId="53AB34A3" w14:textId="77777777" w:rsidR="0005477C" w:rsidRPr="009D32E3" w:rsidRDefault="0005477C" w:rsidP="000B283D">
            <w:r w:rsidRPr="009D32E3">
              <w:t>1.21</w:t>
            </w:r>
          </w:p>
        </w:tc>
        <w:tc>
          <w:tcPr>
            <w:tcW w:w="1066" w:type="dxa"/>
            <w:noWrap/>
            <w:hideMark/>
          </w:tcPr>
          <w:p w14:paraId="6A0F30E5" w14:textId="77777777" w:rsidR="0005477C" w:rsidRPr="009D32E3" w:rsidRDefault="0005477C" w:rsidP="000B283D">
            <w:r w:rsidRPr="009D32E3">
              <w:t>0.40096</w:t>
            </w:r>
          </w:p>
        </w:tc>
        <w:tc>
          <w:tcPr>
            <w:tcW w:w="854" w:type="dxa"/>
            <w:noWrap/>
            <w:hideMark/>
          </w:tcPr>
          <w:p w14:paraId="63D3BFAB" w14:textId="77777777" w:rsidR="0005477C" w:rsidRPr="009D32E3" w:rsidRDefault="0005477C" w:rsidP="000B283D">
            <w:r w:rsidRPr="009D32E3">
              <w:t>1.121</w:t>
            </w:r>
          </w:p>
        </w:tc>
        <w:tc>
          <w:tcPr>
            <w:tcW w:w="1066" w:type="dxa"/>
            <w:noWrap/>
            <w:hideMark/>
          </w:tcPr>
          <w:p w14:paraId="4D6CF456" w14:textId="77777777" w:rsidR="0005477C" w:rsidRPr="009D32E3" w:rsidRDefault="0005477C" w:rsidP="000B283D">
            <w:r w:rsidRPr="009D32E3">
              <w:t>0.44223</w:t>
            </w:r>
          </w:p>
        </w:tc>
      </w:tr>
      <w:tr w:rsidR="0005477C" w:rsidRPr="009D32E3" w14:paraId="2828F798" w14:textId="77777777" w:rsidTr="000B283D">
        <w:trPr>
          <w:trHeight w:val="300"/>
        </w:trPr>
        <w:tc>
          <w:tcPr>
            <w:tcW w:w="960" w:type="dxa"/>
            <w:noWrap/>
            <w:hideMark/>
          </w:tcPr>
          <w:p w14:paraId="0ECAB5EA" w14:textId="77777777" w:rsidR="0005477C" w:rsidRPr="009D32E3" w:rsidRDefault="0005477C" w:rsidP="000B283D">
            <w:r w:rsidRPr="009D32E3">
              <w:t>83</w:t>
            </w:r>
          </w:p>
        </w:tc>
        <w:tc>
          <w:tcPr>
            <w:tcW w:w="854" w:type="dxa"/>
            <w:noWrap/>
            <w:hideMark/>
          </w:tcPr>
          <w:p w14:paraId="11B17BAC" w14:textId="77777777" w:rsidR="0005477C" w:rsidRPr="009D32E3" w:rsidRDefault="0005477C" w:rsidP="000B283D">
            <w:r w:rsidRPr="009D32E3">
              <w:t>0.394</w:t>
            </w:r>
          </w:p>
        </w:tc>
        <w:tc>
          <w:tcPr>
            <w:tcW w:w="1066" w:type="dxa"/>
            <w:noWrap/>
            <w:hideMark/>
          </w:tcPr>
          <w:p w14:paraId="60E228A9" w14:textId="77777777" w:rsidR="0005477C" w:rsidRPr="009D32E3" w:rsidRDefault="0005477C" w:rsidP="000B283D">
            <w:r w:rsidRPr="009D32E3">
              <w:t>0.00005</w:t>
            </w:r>
          </w:p>
        </w:tc>
        <w:tc>
          <w:tcPr>
            <w:tcW w:w="854" w:type="dxa"/>
            <w:noWrap/>
            <w:hideMark/>
          </w:tcPr>
          <w:p w14:paraId="5F3EB78E" w14:textId="77777777" w:rsidR="0005477C" w:rsidRPr="009D32E3" w:rsidRDefault="0005477C" w:rsidP="000B283D">
            <w:r w:rsidRPr="009D32E3">
              <w:t>0.334</w:t>
            </w:r>
          </w:p>
        </w:tc>
        <w:tc>
          <w:tcPr>
            <w:tcW w:w="1066" w:type="dxa"/>
            <w:noWrap/>
            <w:hideMark/>
          </w:tcPr>
          <w:p w14:paraId="0414AC77" w14:textId="77777777" w:rsidR="0005477C" w:rsidRPr="009D32E3" w:rsidRDefault="0005477C" w:rsidP="000B283D">
            <w:r w:rsidRPr="009D32E3">
              <w:t>0.0001</w:t>
            </w:r>
          </w:p>
        </w:tc>
      </w:tr>
      <w:tr w:rsidR="0005477C" w:rsidRPr="009D32E3" w14:paraId="768132E3" w14:textId="77777777" w:rsidTr="000B283D">
        <w:trPr>
          <w:trHeight w:val="300"/>
        </w:trPr>
        <w:tc>
          <w:tcPr>
            <w:tcW w:w="960" w:type="dxa"/>
            <w:noWrap/>
            <w:hideMark/>
          </w:tcPr>
          <w:p w14:paraId="46AF5C0F" w14:textId="77777777" w:rsidR="0005477C" w:rsidRPr="009D32E3" w:rsidRDefault="0005477C" w:rsidP="000B283D">
            <w:r w:rsidRPr="009D32E3">
              <w:t>84</w:t>
            </w:r>
          </w:p>
        </w:tc>
        <w:tc>
          <w:tcPr>
            <w:tcW w:w="854" w:type="dxa"/>
            <w:noWrap/>
            <w:hideMark/>
          </w:tcPr>
          <w:p w14:paraId="506B7D1F" w14:textId="77777777" w:rsidR="0005477C" w:rsidRPr="009D32E3" w:rsidRDefault="0005477C" w:rsidP="000B283D">
            <w:r w:rsidRPr="009D32E3">
              <w:t>1.397</w:t>
            </w:r>
          </w:p>
        </w:tc>
        <w:tc>
          <w:tcPr>
            <w:tcW w:w="1066" w:type="dxa"/>
            <w:noWrap/>
            <w:hideMark/>
          </w:tcPr>
          <w:p w14:paraId="46ABE7A7" w14:textId="77777777" w:rsidR="0005477C" w:rsidRPr="009D32E3" w:rsidRDefault="0005477C" w:rsidP="000B283D">
            <w:r w:rsidRPr="009D32E3">
              <w:t>0.5264</w:t>
            </w:r>
          </w:p>
        </w:tc>
        <w:tc>
          <w:tcPr>
            <w:tcW w:w="854" w:type="dxa"/>
            <w:noWrap/>
            <w:hideMark/>
          </w:tcPr>
          <w:p w14:paraId="4BE2BFE5" w14:textId="77777777" w:rsidR="0005477C" w:rsidRPr="009D32E3" w:rsidRDefault="0005477C" w:rsidP="000B283D">
            <w:r w:rsidRPr="009D32E3">
              <w:t>1.147</w:t>
            </w:r>
          </w:p>
        </w:tc>
        <w:tc>
          <w:tcPr>
            <w:tcW w:w="1066" w:type="dxa"/>
            <w:noWrap/>
            <w:hideMark/>
          </w:tcPr>
          <w:p w14:paraId="54E87FF1" w14:textId="77777777" w:rsidR="0005477C" w:rsidRPr="009D32E3" w:rsidRDefault="0005477C" w:rsidP="000B283D">
            <w:r w:rsidRPr="009D32E3">
              <w:t>0.4914</w:t>
            </w:r>
          </w:p>
        </w:tc>
      </w:tr>
      <w:tr w:rsidR="0005477C" w:rsidRPr="009D32E3" w14:paraId="47F625E3" w14:textId="77777777" w:rsidTr="000B283D">
        <w:trPr>
          <w:trHeight w:val="300"/>
        </w:trPr>
        <w:tc>
          <w:tcPr>
            <w:tcW w:w="960" w:type="dxa"/>
            <w:noWrap/>
            <w:hideMark/>
          </w:tcPr>
          <w:p w14:paraId="558A35B6" w14:textId="77777777" w:rsidR="0005477C" w:rsidRPr="009D32E3" w:rsidRDefault="0005477C" w:rsidP="000B283D">
            <w:r w:rsidRPr="009D32E3">
              <w:t>353</w:t>
            </w:r>
          </w:p>
        </w:tc>
        <w:tc>
          <w:tcPr>
            <w:tcW w:w="854" w:type="dxa"/>
            <w:noWrap/>
            <w:hideMark/>
          </w:tcPr>
          <w:p w14:paraId="323B5BB6" w14:textId="77777777" w:rsidR="0005477C" w:rsidRPr="009D32E3" w:rsidRDefault="0005477C" w:rsidP="000B283D">
            <w:r w:rsidRPr="009D32E3">
              <w:t>0.193</w:t>
            </w:r>
          </w:p>
        </w:tc>
        <w:tc>
          <w:tcPr>
            <w:tcW w:w="1066" w:type="dxa"/>
            <w:noWrap/>
            <w:hideMark/>
          </w:tcPr>
          <w:p w14:paraId="2A3A31BB" w14:textId="77777777" w:rsidR="0005477C" w:rsidRPr="009D32E3" w:rsidRDefault="0005477C" w:rsidP="000B283D">
            <w:r w:rsidRPr="009D32E3">
              <w:t>0</w:t>
            </w:r>
          </w:p>
        </w:tc>
        <w:tc>
          <w:tcPr>
            <w:tcW w:w="854" w:type="dxa"/>
            <w:noWrap/>
            <w:hideMark/>
          </w:tcPr>
          <w:p w14:paraId="159299E5" w14:textId="77777777" w:rsidR="0005477C" w:rsidRPr="009D32E3" w:rsidRDefault="0005477C" w:rsidP="000B283D">
            <w:r w:rsidRPr="009D32E3">
              <w:t>0.235</w:t>
            </w:r>
          </w:p>
        </w:tc>
        <w:tc>
          <w:tcPr>
            <w:tcW w:w="1066" w:type="dxa"/>
            <w:noWrap/>
            <w:hideMark/>
          </w:tcPr>
          <w:p w14:paraId="34269A31" w14:textId="77777777" w:rsidR="0005477C" w:rsidRPr="009D32E3" w:rsidRDefault="0005477C" w:rsidP="000B283D">
            <w:r w:rsidRPr="009D32E3">
              <w:t>0</w:t>
            </w:r>
          </w:p>
        </w:tc>
      </w:tr>
    </w:tbl>
    <w:p w14:paraId="4918585F" w14:textId="77777777" w:rsidR="0005477C" w:rsidRPr="009D32E3" w:rsidRDefault="0005477C" w:rsidP="0005477C">
      <w:pPr>
        <w:spacing w:line="240" w:lineRule="auto"/>
        <w:rPr>
          <w:rFonts w:ascii="Times New Roman" w:hAnsi="Times New Roman" w:cs="Times New Roman"/>
          <w:sz w:val="18"/>
          <w:szCs w:val="12"/>
        </w:rPr>
      </w:pPr>
      <w:r w:rsidRPr="009D32E3">
        <w:rPr>
          <w:rFonts w:ascii="Times New Roman" w:hAnsi="Times New Roman" w:cs="Times New Roman"/>
          <w:sz w:val="18"/>
          <w:szCs w:val="12"/>
          <w:vertAlign w:val="superscript"/>
        </w:rPr>
        <w:t>1</w:t>
      </w:r>
      <w:r w:rsidRPr="009D32E3">
        <w:rPr>
          <w:rFonts w:ascii="Times New Roman" w:hAnsi="Times New Roman" w:cs="Times New Roman"/>
          <w:sz w:val="18"/>
          <w:szCs w:val="12"/>
        </w:rPr>
        <w:t xml:space="preserve">Refers to M8 analysis of all mammalian ACE2 sequences (Table S2) </w:t>
      </w:r>
    </w:p>
    <w:p w14:paraId="4603055C" w14:textId="77777777" w:rsidR="0005477C" w:rsidRPr="009D32E3" w:rsidRDefault="0005477C" w:rsidP="0005477C">
      <w:pPr>
        <w:spacing w:line="240" w:lineRule="auto"/>
        <w:rPr>
          <w:rFonts w:ascii="Times New Roman" w:hAnsi="Times New Roman" w:cs="Times New Roman"/>
          <w:b/>
          <w:sz w:val="18"/>
          <w:szCs w:val="12"/>
        </w:rPr>
      </w:pPr>
      <w:r w:rsidRPr="009D32E3">
        <w:rPr>
          <w:rFonts w:ascii="Times New Roman" w:hAnsi="Times New Roman" w:cs="Times New Roman"/>
          <w:sz w:val="18"/>
          <w:szCs w:val="12"/>
          <w:vertAlign w:val="superscript"/>
        </w:rPr>
        <w:t>2</w:t>
      </w:r>
      <w:r w:rsidRPr="009D32E3">
        <w:rPr>
          <w:rFonts w:ascii="Times New Roman" w:hAnsi="Times New Roman" w:cs="Times New Roman"/>
          <w:sz w:val="18"/>
          <w:szCs w:val="12"/>
        </w:rPr>
        <w:t>Refers to M8 analysis the mammalian ACE2 dataset, but without bat sequences (Table S</w:t>
      </w:r>
      <w:r>
        <w:rPr>
          <w:rFonts w:ascii="Times New Roman" w:hAnsi="Times New Roman" w:cs="Times New Roman"/>
          <w:sz w:val="18"/>
          <w:szCs w:val="12"/>
        </w:rPr>
        <w:t>5</w:t>
      </w:r>
      <w:r w:rsidRPr="009D32E3">
        <w:rPr>
          <w:rFonts w:ascii="Times New Roman" w:hAnsi="Times New Roman" w:cs="Times New Roman"/>
          <w:sz w:val="18"/>
          <w:szCs w:val="12"/>
        </w:rPr>
        <w:t xml:space="preserve">) </w:t>
      </w:r>
    </w:p>
    <w:p w14:paraId="7CF173E2" w14:textId="77777777" w:rsidR="0005477C" w:rsidRPr="009D32E3" w:rsidRDefault="0005477C" w:rsidP="0005477C">
      <w:pPr>
        <w:spacing w:line="240" w:lineRule="auto"/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</w:rPr>
      </w:pPr>
      <w:r w:rsidRPr="009D32E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D32E3">
        <w:rPr>
          <w:rFonts w:ascii="Times New Roman" w:hAnsi="Times New Roman" w:cs="Times New Roman"/>
          <w:i/>
          <w:iCs/>
          <w:sz w:val="18"/>
          <w:szCs w:val="18"/>
        </w:rPr>
        <w:t>ω</w:t>
      </w:r>
      <w:r w:rsidRPr="009D32E3">
        <w:rPr>
          <w:rFonts w:ascii="Times New Roman" w:hAnsi="Times New Roman" w:cs="Times New Roman"/>
          <w:sz w:val="18"/>
          <w:szCs w:val="18"/>
        </w:rPr>
        <w:t xml:space="preserve"> values (dN/dS) for the positively selected site class (</w:t>
      </w:r>
      <w:proofErr w:type="spellStart"/>
      <w:r w:rsidRPr="009D32E3">
        <w:rPr>
          <w:rFonts w:ascii="Times New Roman" w:hAnsi="Times New Roman" w:cs="Times New Roman"/>
          <w:i/>
          <w:iCs/>
          <w:sz w:val="18"/>
          <w:szCs w:val="18"/>
        </w:rPr>
        <w:t>ω</w:t>
      </w:r>
      <w:r w:rsidRPr="009D32E3">
        <w:rPr>
          <w:rFonts w:ascii="Times New Roman" w:eastAsia="Arial" w:hAnsi="Times New Roman" w:cs="Times New Roman"/>
          <w:sz w:val="18"/>
          <w:szCs w:val="18"/>
          <w:vertAlign w:val="subscript"/>
        </w:rPr>
        <w:t>p</w:t>
      </w:r>
      <w:proofErr w:type="spellEnd"/>
      <w:r w:rsidRPr="009D32E3">
        <w:rPr>
          <w:rFonts w:ascii="Times New Roman" w:eastAsia="Arial" w:hAnsi="Times New Roman" w:cs="Times New Roman"/>
          <w:sz w:val="18"/>
          <w:szCs w:val="18"/>
        </w:rPr>
        <w:t>)</w:t>
      </w:r>
      <w:r w:rsidRPr="009D32E3">
        <w:rPr>
          <w:rFonts w:ascii="Times New Roman" w:hAnsi="Times New Roman" w:cs="Times New Roman"/>
          <w:sz w:val="18"/>
          <w:szCs w:val="18"/>
        </w:rPr>
        <w:t xml:space="preserve"> is shown for each respective M8 analysis.</w:t>
      </w:r>
    </w:p>
    <w:p w14:paraId="55F7A0A8" w14:textId="77777777" w:rsidR="0005477C" w:rsidRPr="009D32E3" w:rsidRDefault="0005477C" w:rsidP="0005477C">
      <w:pPr>
        <w:spacing w:line="240" w:lineRule="auto"/>
        <w:rPr>
          <w:rFonts w:ascii="Times New Roman" w:hAnsi="Times New Roman" w:cs="Times New Roman"/>
          <w:iCs/>
          <w:color w:val="000000"/>
          <w:sz w:val="18"/>
          <w:szCs w:val="18"/>
        </w:rPr>
      </w:pPr>
      <w:r w:rsidRPr="009D32E3"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</w:rPr>
        <w:t>4</w:t>
      </w:r>
      <w:r w:rsidRPr="009D32E3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Posterior probabilities from Bayes Empirical Bayes analysis supporting each </w:t>
      </w:r>
      <w:proofErr w:type="spellStart"/>
      <w:r w:rsidRPr="009D32E3">
        <w:rPr>
          <w:rFonts w:ascii="Times New Roman" w:hAnsi="Times New Roman" w:cs="Times New Roman"/>
          <w:iCs/>
          <w:color w:val="000000"/>
          <w:sz w:val="18"/>
          <w:szCs w:val="18"/>
        </w:rPr>
        <w:t>ω</w:t>
      </w:r>
      <w:r w:rsidRPr="009D32E3">
        <w:rPr>
          <w:rFonts w:ascii="Times New Roman" w:hAnsi="Times New Roman" w:cs="Times New Roman"/>
          <w:iCs/>
          <w:color w:val="000000"/>
          <w:sz w:val="18"/>
          <w:szCs w:val="18"/>
          <w:vertAlign w:val="subscript"/>
        </w:rPr>
        <w:t>p</w:t>
      </w:r>
      <w:proofErr w:type="spellEnd"/>
      <w:r w:rsidRPr="009D32E3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category assignment</w:t>
      </w:r>
    </w:p>
    <w:p w14:paraId="27DE154B" w14:textId="77777777" w:rsidR="00606EEB" w:rsidRDefault="00606EEB"/>
    <w:sectPr w:rsidR="00606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77C"/>
    <w:rsid w:val="0005477C"/>
    <w:rsid w:val="0060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98FFD"/>
  <w15:chartTrackingRefBased/>
  <w15:docId w15:val="{ABD6592F-41B7-4B4F-BE3A-A37B8543B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77C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7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5477C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rsid w:val="0005477C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547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22:00Z</dcterms:created>
  <dcterms:modified xsi:type="dcterms:W3CDTF">2021-12-10T19:22:00Z</dcterms:modified>
</cp:coreProperties>
</file>